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5112" w:type="dxa"/>
        <w:jc w:val="left"/>
        <w:tblInd w:w="-42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4"/>
        <w:gridCol w:w="1701"/>
        <w:gridCol w:w="2835"/>
        <w:gridCol w:w="2835"/>
        <w:gridCol w:w="2552"/>
        <w:gridCol w:w="3330"/>
        <w:gridCol w:w="15"/>
      </w:tblGrid>
      <w:tr>
        <w:trPr>
          <w:trHeight w:val="690" w:hRule="atLeast"/>
        </w:trPr>
        <w:tc>
          <w:tcPr>
            <w:tcW w:w="15097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lang w:eastAsia="it-IT"/>
              </w:rPr>
            </w:pPr>
            <w:r>
              <w:rPr>
                <w:rFonts w:cs="Arial" w:ascii="Arial" w:hAnsi="Arial"/>
                <w:b/>
                <w:bCs/>
                <w:lang w:eastAsia="it-IT"/>
              </w:rPr>
              <w:t>Table S1. Primers used for PCR, genotyping and detection of differential allele expression (DAE).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lang w:eastAsia="it-IT"/>
              </w:rPr>
            </w:pPr>
            <w:r>
              <w:rPr>
                <w:rFonts w:cs="Arial" w:ascii="Arial" w:hAnsi="Arial"/>
                <w:b/>
                <w:bCs/>
                <w:lang w:eastAsia="it-IT"/>
              </w:rPr>
            </w:r>
          </w:p>
        </w:tc>
      </w:tr>
      <w:tr>
        <w:trPr>
          <w:trHeight w:val="705" w:hRule="atLeast"/>
        </w:trPr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 xml:space="preserve">SNP ID or gene symbol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 xml:space="preserve">Chromosome 6 position (Mb)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it-IT"/>
              </w:rPr>
              <w:t>§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 xml:space="preserve">Forward primer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it-IT"/>
              </w:rPr>
              <w:t>#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 xml:space="preserve"> (5' -&gt; 3'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 xml:space="preserve">Reverse primer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it-IT"/>
              </w:rPr>
              <w:t>#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 xml:space="preserve"> (5' -&gt; 3'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equence primer (5' -&gt; 3')</w:t>
            </w:r>
          </w:p>
        </w:tc>
        <w:tc>
          <w:tcPr>
            <w:tcW w:w="3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Use</w:t>
            </w:r>
          </w:p>
        </w:tc>
      </w:tr>
      <w:tr>
        <w:trPr>
          <w:trHeight w:val="285" w:hRule="atLeast"/>
        </w:trPr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s6349084 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6747604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ccttccttgctttgagaaaaac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o-cccaagagagattcctgaaaag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tgagactgagtccacca</w:t>
            </w:r>
          </w:p>
        </w:tc>
        <w:tc>
          <w:tcPr>
            <w:tcW w:w="334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CR and pyrosequencing</w:t>
            </w:r>
          </w:p>
        </w:tc>
      </w:tr>
      <w:tr>
        <w:trPr>
          <w:trHeight w:val="285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s33863668 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166982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o-ttggcttatccattatgagatct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ttctgctgtgttgtggaacttc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atttctaaatatccactcc</w:t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CR and pyrosequencing</w:t>
            </w:r>
          </w:p>
        </w:tc>
      </w:tr>
      <w:tr>
        <w:trPr>
          <w:trHeight w:val="285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s31000839 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692782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atgctgggacagagtccattag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o-caggaacatctgggaaattctttg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gaacagactctggttttaa</w:t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CR and pyrosequencing</w:t>
            </w:r>
          </w:p>
        </w:tc>
      </w:tr>
      <w:tr>
        <w:trPr>
          <w:trHeight w:val="285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s31005929 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036841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o-ggttcacgctgctaactg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tgaggtttgactaagggagttcag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tacaaaagcttgcacat</w:t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CR and pyrosequencing</w:t>
            </w:r>
          </w:p>
        </w:tc>
      </w:tr>
      <w:tr>
        <w:trPr>
          <w:trHeight w:val="285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s13479063 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3639026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ataagccaccactgacaag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o-ttcctcatggcttaaggtcac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ttgcacactgctcc</w:t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CR and pyrosequencing</w:t>
            </w:r>
          </w:p>
        </w:tc>
      </w:tr>
      <w:tr>
        <w:trPr>
          <w:trHeight w:val="285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s33893742 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000705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o-gattcattccaccccattca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tcattgtagcctgggccact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tgtgtgctttggaaac</w:t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CR and pyrosequencing</w:t>
            </w:r>
          </w:p>
        </w:tc>
      </w:tr>
      <w:tr>
        <w:trPr>
          <w:trHeight w:val="285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s13479082 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403677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tccgtgtgcaaacatgtc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o-ttcactttgggccctgtagttttt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tcacggtgacgcttc</w:t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CR and pyrosequencing</w:t>
            </w:r>
          </w:p>
        </w:tc>
      </w:tr>
      <w:tr>
        <w:trPr>
          <w:trHeight w:val="285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it-IT"/>
              </w:rPr>
              <w:t>Kras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 xml:space="preserve"> 37bp repeat 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521669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atggcatcttggaccttact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gtctgcgtgcgcttgta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CR</w:t>
            </w:r>
          </w:p>
        </w:tc>
      </w:tr>
      <w:tr>
        <w:trPr>
          <w:trHeight w:val="285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s3711088 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831194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ggctgtggcttttgacac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o-ggatggcatgtgtgtaccact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tgacacttctctgtcaat</w:t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CR and pyrosequencing</w:t>
            </w:r>
          </w:p>
        </w:tc>
      </w:tr>
      <w:tr>
        <w:trPr>
          <w:trHeight w:val="285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it-IT"/>
              </w:rPr>
              <w:t>Hpr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gtcgtgattagcgatgat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caaatcctcggcataatgatt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Quantitative PCR</w:t>
            </w:r>
          </w:p>
        </w:tc>
      </w:tr>
      <w:tr>
        <w:trPr>
          <w:trHeight w:val="285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it-IT"/>
              </w:rPr>
              <w:t>Kras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>-4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agcaaagacaagacagagagtg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ttctttgctgatttttttcaatctgtac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Quantitative PCR</w:t>
            </w:r>
          </w:p>
        </w:tc>
      </w:tr>
      <w:tr>
        <w:trPr>
          <w:trHeight w:val="285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it-IT"/>
              </w:rPr>
              <w:t>Kras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>-4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caggctcaggagttagcaag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aggcatcgtcaacaccctgtc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Quantitative PCR</w:t>
            </w:r>
          </w:p>
        </w:tc>
      </w:tr>
      <w:tr>
        <w:trPr>
          <w:trHeight w:val="285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it-IT"/>
              </w:rPr>
              <w:t>Kras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>-4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ttggtgagagagatccgac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tgcctacgcctctgaaagat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DNA PCR before DAE experiment</w:t>
            </w:r>
          </w:p>
        </w:tc>
      </w:tr>
      <w:tr>
        <w:trPr>
          <w:trHeight w:val="285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eastAsia="it-IT"/>
              </w:rPr>
              <w:t>Kras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>-4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gcaaagacaagacagggtg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tgcctacgcctctgaaagat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DNA PCR before DAE experiment</w:t>
            </w:r>
          </w:p>
        </w:tc>
      </w:tr>
      <w:tr>
        <w:trPr>
          <w:trHeight w:val="285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s299685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522016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o-catccctgctctgtgtccatcta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tgcctacgcctctgaaagatgat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aggacacgctggacg</w:t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enotyping, DAE</w:t>
            </w:r>
          </w:p>
        </w:tc>
      </w:tr>
      <w:tr>
        <w:trPr>
          <w:trHeight w:val="285" w:hRule="atLeast"/>
        </w:trPr>
        <w:tc>
          <w:tcPr>
            <w:tcW w:w="184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rs300221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4522020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ctgctctgtgtccatctactca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Bio-acccctcagtgtccagtgaag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attagcagtcaatcgc</w:t>
            </w:r>
          </w:p>
        </w:tc>
        <w:tc>
          <w:tcPr>
            <w:tcW w:w="334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Genotyping, DAE</w:t>
            </w:r>
          </w:p>
        </w:tc>
      </w:tr>
      <w:tr>
        <w:trPr>
          <w:trHeight w:val="420" w:hRule="atLeast"/>
        </w:trPr>
        <w:tc>
          <w:tcPr>
            <w:tcW w:w="15097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eastAsia="it-IT"/>
              </w:rPr>
              <w:t>§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 xml:space="preserve"> GRCm38 Assembly, Ensembl.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it-IT"/>
              </w:rPr>
              <w:t>#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 xml:space="preserve"> Bio, biotin. * Genetic markers represented in Figure 3 with number 1 to 9. NA, not applicabl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09:29:00Z</dcterms:created>
  <dc:creator>draganitommaso</dc:creator>
  <dc:description/>
  <dc:language>en-US</dc:language>
  <cp:lastModifiedBy>draganitommaso</cp:lastModifiedBy>
  <dcterms:modified xsi:type="dcterms:W3CDTF">2014-01-23T09:30:00Z</dcterms:modified>
  <cp:revision>1</cp:revision>
  <dc:subject/>
  <dc:title/>
</cp:coreProperties>
</file>